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2"/>
        <w:gridCol w:w="668"/>
        <w:gridCol w:w="7157"/>
      </w:tblGrid>
      <w:tr>
        <w:trPr/>
        <w:tc>
          <w:tcPr>
            <w:tcW w:w="20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 xml:space="preserve">     </w:t>
            </w:r>
            <w:r>
              <w:rPr>
                <w:sz w:val="20"/>
                <w:highlight w:val="yellow"/>
              </w:rPr>
              <w:t>The title “Rapid Mapping of Urinary Schistosomiasis: An Appraisal of Some    Questionnaire-Based Indices Using Parasitological Indicators Among High School Students in Katsina State, Northwestern Nigeria” is devoid of uncommonly used terms.</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highlight w:val="yellow"/>
              </w:rPr>
              <w:t>Refer to lines 18-43 of the manuscript. The abstract reflects a summary of the key methodology and findings. It is self-explanatory and comprehensi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highlight w:val="yellow"/>
              </w:rPr>
              <w:t>The introduction to the manuscript starts with a broad knowledge of schistosomiasis and narrows down to relevant information on the issue investigated (see lines 61-95 on pages 4 &amp; 5).</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highlight w:val="yellow"/>
              </w:rPr>
              <w:t>The objective of the study was to assess the diagnostic efficacy of some questionnaire-based rapid assessment indices of urinary schistosomiasis (see lines 93-95, page 5 of manuscript). No prespecified hypotheses declar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r>
              <w:rPr>
                <w:sz w:val="20"/>
              </w:rPr>
              <w:t xml:space="preserve">                                                                                                                                                                    </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highlight w:val="yellow"/>
              </w:rPr>
              <w:t>The key elements of study design have been presented on pages 6 &amp; 7 of the manuscript.</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highlight w:val="yellow"/>
              </w:rPr>
              <w:t>Refer to lines 110-113, page 6 of the manuscript for the information on the setting, locations including date of recruitment.</w:t>
            </w:r>
            <w:r>
              <w:rPr>
                <w:sz w:val="20"/>
              </w:rPr>
              <w:t xml:space="preserve">  </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rPr>
              <w:t xml:space="preserve">     </w:t>
            </w:r>
            <w:r>
              <w:rPr>
                <w:rFonts w:eastAsia="Calibri"/>
                <w:sz w:val="20"/>
                <w:highlight w:val="yellow"/>
              </w:rPr>
              <w:t>The study was designed to target high school students. Simple random sampling technique was employed to select the subjects who participated in the study.</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highlight w:val="yellow"/>
              </w:rPr>
              <w:t>In this present survey, prevalence and mean intensity were outcome variables while exposure variables included study location and sex. Micro- &amp; macro-haematuria were potential confounders.</w:t>
            </w:r>
            <w:r>
              <w:rPr>
                <w:sz w:val="20"/>
              </w:rPr>
              <w:t xml:space="preserve"> </w:t>
            </w:r>
          </w:p>
        </w:tc>
      </w:tr>
      <w:tr>
        <w:trPr>
          <w:trHeight w:val="294" w:hRule="atLeast"/>
        </w:trPr>
        <w:tc>
          <w:tcPr>
            <w:tcW w:w="203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highlight w:val="yellow"/>
              </w:rPr>
              <w:t xml:space="preserve">All data from this survey were obtained from secondary school students using well-structured individual questionnaire capturing sex, age, socio-economic factors, experience of blood in urine, and so on. </w:t>
            </w:r>
            <w:r>
              <w:rPr>
                <w:rFonts w:eastAsia="Calibri"/>
                <w:sz w:val="20"/>
                <w:highlight w:val="yellow"/>
              </w:rPr>
              <w:t>School community-based questionnaire with questions relating to the knowledge of urinary schistosomiasis, sources of water, and local name associated with the disease was used in the survey.</w:t>
            </w:r>
            <w:r>
              <w:rPr>
                <w:rFonts w:eastAsia="Calibri"/>
                <w:sz w:val="20"/>
              </w:rPr>
              <w:t xml:space="preserve"> </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rFonts w:eastAsia="Calibri"/>
                <w:sz w:val="20"/>
                <w:highlight w:val="yellow"/>
              </w:rPr>
              <w:t>To rule out bias, simple random sampling technique was employed to select the subjects who participated in the study.</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7" w:type="dxa"/>
            <w:tcBorders>
              <w:top w:val="single" w:sz="4" w:space="0" w:color="000000"/>
              <w:bottom w:val="single" w:sz="4" w:space="0" w:color="000000"/>
            </w:tcBorders>
          </w:tcPr>
          <w:p>
            <w:pPr>
              <w:pStyle w:val="Normal"/>
              <w:spacing w:lineRule="auto" w:line="240"/>
              <w:rPr>
                <w:rFonts w:eastAsia="Calibri"/>
                <w:sz w:val="20"/>
              </w:rPr>
            </w:pPr>
            <w:r>
              <w:rPr>
                <w:rFonts w:eastAsia="Calibri"/>
                <w:sz w:val="20"/>
                <w:highlight w:val="yellow"/>
              </w:rPr>
              <w:t xml:space="preserve">The sample size was determined according to the standard of World Health Organization for sample size estimation. By estimating the prevalence of </w:t>
            </w:r>
            <w:r>
              <w:rPr>
                <w:rFonts w:eastAsia="Calibri"/>
                <w:i/>
                <w:sz w:val="20"/>
                <w:highlight w:val="yellow"/>
              </w:rPr>
              <w:t>Schistosoma haematobium</w:t>
            </w:r>
            <w:r>
              <w:rPr>
                <w:rFonts w:eastAsia="Calibri"/>
                <w:sz w:val="20"/>
                <w:highlight w:val="yellow"/>
              </w:rPr>
              <w:t xml:space="preserve"> at 30% with power and sampling error of 90% and 5% respectively, a sample size of 912 was obtained. A total number of 1,363 subjects enrolled in the study, however, accounted for effect size and any anticipated non-response.</w:t>
            </w:r>
            <w:r>
              <w:rPr>
                <w:rFonts w:eastAsia="Calibri"/>
                <w:sz w:val="20"/>
              </w:rPr>
              <w:t xml:space="preserve">  </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highlight w:val="yellow"/>
              </w:rPr>
              <w:t>Quantitative variables were expressed as: % (prevalence), average number of eggs/ 10ml of urine (mean intensity). No variable grouping.</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 xml:space="preserve">      </w:t>
            </w:r>
            <w:r>
              <w:rPr>
                <w:sz w:val="20"/>
                <w:highlight w:val="yellow"/>
              </w:rPr>
              <w:t>All statistical methods used in the survey are clearly stated in lines 158-174 on pages 8 &amp; 9 of the manuscript. However, control for confounding factors does not apply to this study.</w:t>
            </w:r>
            <w:r>
              <w:rPr>
                <w:sz w:val="20"/>
              </w:rPr>
              <w:t xml:space="preserve"> </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 xml:space="preserve">     </w:t>
            </w:r>
            <w:r>
              <w:rPr>
                <w:sz w:val="20"/>
                <w:highlight w:val="yellow"/>
              </w:rPr>
              <w:t>Lineal regression was used to analyse the relationship between variables. Diagnostic test was run to test for compliance with the assumption of normalcy.</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highlight w:val="yellow"/>
              </w:rPr>
              <w:t>Not applicable.</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rPr>
              <w:t xml:space="preserve">     </w:t>
            </w:r>
            <w:r>
              <w:rPr>
                <w:b/>
                <w:sz w:val="20"/>
                <w:highlight w:val="yellow"/>
              </w:rPr>
              <w:t>Not applicable.</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 xml:space="preserve">      </w:t>
            </w:r>
            <w:r>
              <w:rPr>
                <w:sz w:val="20"/>
                <w:highlight w:val="yellow"/>
              </w:rPr>
              <w:t>Sensitivity was calculated by dividing true positive value (a) by the sum of the values for true positive and false negative (b).</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 xml:space="preserve">      </w:t>
            </w:r>
            <w:r>
              <w:rPr>
                <w:sz w:val="20"/>
                <w:highlight w:val="yellow"/>
              </w:rPr>
              <w:t>1, 363 individuals were confirmed eligible, included in the study, and analysed</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 xml:space="preserve">      </w:t>
            </w:r>
            <w:r>
              <w:rPr>
                <w:sz w:val="20"/>
                <w:highlight w:val="yellow"/>
              </w:rPr>
              <w:t>Not applicable</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sz w:val="20"/>
              </w:rPr>
              <w:t xml:space="preserve">     </w:t>
            </w:r>
            <w:r>
              <w:rPr>
                <w:sz w:val="20"/>
                <w:highlight w:val="yellow"/>
              </w:rPr>
              <w:t>This may not be feasible for this study because of its peculiarities i.e if one is produced, its outlook might not warrant inclusion in the manuscript.</w:t>
            </w:r>
            <w:r>
              <w:rPr>
                <w:sz w:val="20"/>
              </w:rPr>
              <w:t xml:space="preserve"> </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 xml:space="preserve">     </w:t>
            </w:r>
            <w:r>
              <w:rPr>
                <w:sz w:val="20"/>
                <w:highlight w:val="yellow"/>
              </w:rPr>
              <w:t>Ages of participants ranged from 10─25 years. The average age ± Standard Deviation (SD) of school children examined was 15.30 ± 2.30 years and 40.87 % were females (see lines 188-190 in the manuscript).</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 xml:space="preserve">     </w:t>
            </w:r>
            <w:r>
              <w:rPr>
                <w:sz w:val="20"/>
                <w:highlight w:val="yellow"/>
              </w:rPr>
              <w:t>Not applicable</w:t>
            </w:r>
          </w:p>
        </w:tc>
      </w:tr>
      <w:tr>
        <w:trPr>
          <w:trHeight w:val="295" w:hRule="atLeast"/>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highlight w:val="yellow"/>
              </w:rPr>
              <w:t>Not applicable</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 xml:space="preserve"> </w:t>
            </w:r>
            <w:r>
              <w:rPr>
                <w:sz w:val="20"/>
                <w:highlight w:val="yellow"/>
              </w:rPr>
              <w:t>Refer to Table 1on page 11 in the manuscript where some data are shown with their confidence intervals. Confounders were not adjusted for in the study.</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 xml:space="preserve">     </w:t>
            </w:r>
            <w:r>
              <w:rPr>
                <w:b/>
                <w:sz w:val="20"/>
                <w:highlight w:val="yellow"/>
              </w:rPr>
              <w:t>Not applicable.</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b/>
                <w:sz w:val="20"/>
                <w:highlight w:val="yellow"/>
              </w:rPr>
              <w:t>Not applicable.</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highlight w:val="yellow"/>
              </w:rPr>
              <w:t>These have been addressed abov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highlight w:val="yellow"/>
              </w:rPr>
              <w:t>Key results were summarised in lines 264-268, page 15 of the manuscript.</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7" w:type="dxa"/>
            <w:tcBorders>
              <w:top w:val="single" w:sz="4" w:space="0" w:color="000000"/>
              <w:bottom w:val="single" w:sz="4" w:space="0" w:color="000000"/>
            </w:tcBorders>
          </w:tcPr>
          <w:p>
            <w:pPr>
              <w:pStyle w:val="Normal"/>
              <w:tabs>
                <w:tab w:val="clear" w:pos="720"/>
                <w:tab w:val="left" w:pos="5400" w:leader="none"/>
              </w:tabs>
              <w:rPr/>
            </w:pPr>
            <w:r>
              <w:rPr>
                <w:sz w:val="20"/>
              </w:rPr>
              <w:t xml:space="preserve">Discuss limitations of the study, taking into account sources of potential bias or imprecision. Discuss both direction and magnitude of any potential bias. </w:t>
            </w:r>
          </w:p>
          <w:p>
            <w:pPr>
              <w:pStyle w:val="Normal"/>
              <w:tabs>
                <w:tab w:val="clear" w:pos="720"/>
                <w:tab w:val="left" w:pos="5400" w:leader="none"/>
              </w:tabs>
              <w:rPr>
                <w:sz w:val="20"/>
              </w:rPr>
            </w:pPr>
            <w:r>
              <w:rPr>
                <w:sz w:val="20"/>
                <w:highlight w:val="yellow"/>
              </w:rPr>
              <w:t>Lines 331-340 on page 18 of the manuscript address the limitations of this present study.</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highlight w:val="yellow"/>
              </w:rPr>
              <w:t>Interpretations of results from this survey, including references to similar findings from other places as well as limitations of the study have been addressed in lines 270-340 of the manuscript.</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highlight w:val="yellow"/>
              </w:rPr>
              <w:t>The external validity/applicability of this study has been addressed in lines 341-344, page 18 of the manuscrip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highlight w:val="yellow"/>
              </w:rPr>
              <w:t>This is not applicable to this study because it was self-funded. A statement on this has been included in the manuscript (see lines 364 &amp; 365 on page 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30T20:24:00Z</dcterms:created>
  <dc:creator>pplouffe</dc:creator>
  <dc:description/>
  <dc:language>en-US</dc:language>
  <cp:lastModifiedBy>Atalabi</cp:lastModifiedBy>
  <cp:lastPrinted>2007-09-19T10:02:00Z</cp:lastPrinted>
  <dcterms:modified xsi:type="dcterms:W3CDTF">2016-11-30T23:31:00Z</dcterms:modified>
  <cp:revision>4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